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319" w:type="dxa"/>
        <w:tblLayout w:type="fixed"/>
        <w:tblLook w:val="04A0"/>
      </w:tblPr>
      <w:tblGrid>
        <w:gridCol w:w="1188"/>
        <w:gridCol w:w="4451"/>
        <w:gridCol w:w="4680"/>
      </w:tblGrid>
      <w:tr w:rsidR="00EB09F5" w:rsidRPr="00EB09F5" w:rsidTr="00311CA1">
        <w:tc>
          <w:tcPr>
            <w:tcW w:w="1031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  <w:tab w:val="left" w:pos="5220"/>
              </w:tabs>
              <w:spacing w:before="60" w:after="60"/>
              <w:rPr>
                <w:rFonts w:ascii="Arial" w:hAnsi="Arial" w:cs="Arial"/>
                <w:b/>
                <w:sz w:val="24"/>
                <w:szCs w:val="24"/>
              </w:rPr>
            </w:pPr>
            <w:r w:rsidRPr="00EB09F5">
              <w:rPr>
                <w:rFonts w:ascii="Arial" w:hAnsi="Arial" w:cs="Arial"/>
                <w:b/>
                <w:sz w:val="24"/>
                <w:szCs w:val="24"/>
              </w:rPr>
              <w:t>Table S</w:t>
            </w:r>
            <w:r w:rsidR="008649A5">
              <w:rPr>
                <w:rFonts w:ascii="Arial" w:hAnsi="Arial" w:cs="Arial"/>
                <w:b/>
                <w:sz w:val="24"/>
                <w:szCs w:val="24"/>
              </w:rPr>
              <w:t>1</w:t>
            </w:r>
            <w:r w:rsidRPr="00EB09F5">
              <w:rPr>
                <w:rFonts w:ascii="Arial" w:hAnsi="Arial" w:cs="Arial"/>
                <w:b/>
                <w:sz w:val="24"/>
                <w:szCs w:val="24"/>
              </w:rPr>
              <w:t>: List of qRT- and RT-PCR primer sequences used in this study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  <w:tab w:val="left" w:pos="1260"/>
                <w:tab w:val="left" w:pos="5220"/>
              </w:tabs>
              <w:spacing w:before="60" w:after="60"/>
              <w:rPr>
                <w:rFonts w:ascii="Arial" w:hAnsi="Arial" w:cs="Arial"/>
              </w:rPr>
            </w:pPr>
          </w:p>
        </w:tc>
      </w:tr>
      <w:tr w:rsidR="00EB09F5" w:rsidRPr="00EB09F5" w:rsidTr="00311CA1"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60" w:after="60" w:line="276" w:lineRule="auto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Gene</w:t>
            </w:r>
          </w:p>
        </w:tc>
        <w:tc>
          <w:tcPr>
            <w:tcW w:w="4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60" w:after="60" w:line="276" w:lineRule="auto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Sequence of forward primer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60" w:after="60" w:line="276" w:lineRule="auto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Sequence of reverse primer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CTB </w:t>
            </w:r>
          </w:p>
        </w:tc>
        <w:tc>
          <w:tcPr>
            <w:tcW w:w="4451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GCACCCAGCACAATGAAG-3’</w:t>
            </w:r>
          </w:p>
        </w:tc>
        <w:tc>
          <w:tcPr>
            <w:tcW w:w="468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CCGATCCACACGGAGTACT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FP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CCACTGGAGATGAACAGTCTTC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GGCAAAGTTCTTCCAGAAAGG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LB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GCTGAGGCAAAGGATGTCTT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CAGGATGCCTTCTTGCATATTC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A1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CAGCGGCAGAGACTATGTG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CCAGTTGTCAAGGAGCTTTAG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A2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CCGTGACTGACTATGGCAAG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CTTGATCAGGGGTGTCAGC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A4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GAAATCTGAACTCACCCAGCAA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GTCACCTGCGTAAGTGTTCAC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A5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GAGCAGATCCATCAGCAGAA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GGTCTTGCTCAAGGCTGTCTTT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B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GAGTTTGCTGCAGCCATGT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CTGCTTCCCTTCTGGAATG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C1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ACAGAGTGAACTTTCTGCCAAGA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TTTCTCCTTCACTTTCTGAAATGTCT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C2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TACCTGCCCGCTGTAGATGA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GGCTGCTGTGCTTTTGC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C3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GTCTGCTCAGTTCATCCCTAGAG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GAGGGCAACAACAAGGAGTAC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C4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GAAATGTCCCTCCTCAGAAACAG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CCAGCGACTCATCTTTAGCTTT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D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CCGGTGCAGGAGAATTTTG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GGATCTTCTCAATTTCGTACCA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E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CGTTGCTGGTCACATTCCT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CTGTCTCCACCGCTTGCT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F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AACCTACCAAGGCAGTCTCACTT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CGCATGTCTGGAGCAGAGTAC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H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CAGGACTGTGGCCCATCA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AAGATTCCAGCAAAAGGACATACTC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L1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GCCTGGAACGGATTCGT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CGGAGCTCATCTGCCTCAT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L2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GAAGCCTGGAATGGATTCG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CGGAGCTCATCTGCCTCAT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L3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GCCTGGAAGAGATTCGTGACT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CGTAGAGAGCATCTGCCTCATC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L4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GAAGCCTGGAAGAGATTTGTG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TCAGAGCTTCATAGAGAGCATCTG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L6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GGCTGGTGTTGGTTTGCA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TAGCTCCACGTCTTCACACAGA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M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CGATGCAGCTCCACCTT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AGTCAGGTGGTAGATCCATTTCC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APOO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CACTATTGCGAGCCATACACAA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ATCTTGGGCTTAGTTTGGGAGTA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CYP2E1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GGCTCCTGATTCTCATGAAATA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ACCCTGTCAATTTCTTCATGGA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GATA6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CTCATCAAGCCGCAGAAG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CAGTTGGCACAGGACAATCC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GHR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CTAGCAATGGTGGTACAGTGG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AGTCCAGTTGAGGGCAATG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GSTA1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ATTGCCAGCAAATACAACC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GCATCTTTTTCCTCAGGTG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HMGCR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AAAGTTTGCCCTCAGTTCCA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CCATTCCACGAGCAATATTTT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HNF4A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CAAGAGATCCATGGTGTTCAA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CCGAGGGACAATGTAGTCATT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IGF1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5’-TCTTCAGTTCGTGTGTGGAGACA-3’ 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CCGACTGCTGGAGCCATAC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IGF2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TGGTGGACACCCTCCAGTTC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CGGAAACAGCACTCCTCAAC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IGFBP2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AGGGCACTTGTGAGAAGC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CATGTTCATGGTGCTGTCC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LDLR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TGGTCAGATGAACCCATCAAA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CCGTTGTTGTCCAAGCATT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MDR3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TTCAGCCGGCATTTTCAG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ATCATCGCCTGGTCCAAA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POU5F1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CCCTGGTGCCGTGAAG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TCGAGTTCTTTCTGCAGAGCTT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ZFP42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5’-GCCTTCACTCTAGTAGTGCTCACAGT-3’ 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GCAGTAGTGATCTGAGTAAGCTGTCT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RXRA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5’-GCACATCTGCGCCATCTG-3’ 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CGCAGCTGTACACTCCATAGTG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SCARB1 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TCCTTGTTCCTGGACATCCA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GCAGTTTCACAGAGCAGTTCA-3’</w:t>
            </w:r>
          </w:p>
        </w:tc>
      </w:tr>
      <w:tr w:rsidR="00EB09F5" w:rsidRPr="00EB09F5" w:rsidTr="00311CA1">
        <w:tc>
          <w:tcPr>
            <w:tcW w:w="1188" w:type="dxa"/>
            <w:tcBorders>
              <w:top w:val="single" w:sz="8" w:space="0" w:color="FFFFFF" w:themeColor="background1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 xml:space="preserve">VIM  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NES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lastRenderedPageBreak/>
              <w:t>NETO2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SOX17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AFP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KDR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MANTN1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T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MYF5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GAPDH</w:t>
            </w:r>
          </w:p>
        </w:tc>
        <w:tc>
          <w:tcPr>
            <w:tcW w:w="4451" w:type="dxa"/>
            <w:tcBorders>
              <w:top w:val="single" w:sz="8" w:space="0" w:color="FFFFFF" w:themeColor="background1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lastRenderedPageBreak/>
              <w:t>5’-CCGAAAACACCCTGCAATCT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AAGGGCAATCACAACAGGTG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lastRenderedPageBreak/>
              <w:t>5’-TCAGGGATTGTCTTGGTCCT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TGGACCGCACGGAATTTG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GCAATTGAGAAACCCACTG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CCATGTGGTCTCTCTGGTT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ATCCAGTTCGCTATCACCA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ATGAGCCTCGAATCCACATAGT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TGCCAGTTCTCACCTTCTGA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CCACAGTCCATGCCATCAC-3’</w:t>
            </w:r>
          </w:p>
        </w:tc>
        <w:tc>
          <w:tcPr>
            <w:tcW w:w="4680" w:type="dxa"/>
            <w:tcBorders>
              <w:top w:val="single" w:sz="8" w:space="0" w:color="FFFFFF" w:themeColor="background1"/>
              <w:left w:val="nil"/>
              <w:bottom w:val="single" w:sz="12" w:space="0" w:color="0D0D0D" w:themeColor="text1" w:themeTint="F2"/>
              <w:right w:val="nil"/>
            </w:tcBorders>
            <w:shd w:val="clear" w:color="auto" w:fill="auto"/>
          </w:tcPr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lastRenderedPageBreak/>
              <w:t>5’-AAGGTCAAGACGTGCCAGAGA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GGGCCACATCATCTTCCA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lastRenderedPageBreak/>
              <w:t>5’-TCCATGGAACTGAGGTTGGT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GGAGATTCACACCGGAGTCA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AGCTTGTGACAGGTTCTGG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TCCTCCAACTGCCAATACC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TCCTGGACAGCTTCTCGAT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CCTCGTTCTGATAAGCAGTCAC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AACTCGTCCCCAAATTCACCC-3’</w:t>
            </w:r>
          </w:p>
          <w:p w:rsidR="00EB09F5" w:rsidRPr="00EB09F5" w:rsidRDefault="00EB09F5" w:rsidP="00311CA1">
            <w:pPr>
              <w:pStyle w:val="PlainText"/>
              <w:tabs>
                <w:tab w:val="left" w:pos="840"/>
                <w:tab w:val="left" w:pos="1080"/>
              </w:tabs>
              <w:spacing w:before="20" w:after="10"/>
              <w:rPr>
                <w:rFonts w:ascii="Arial" w:hAnsi="Arial" w:cs="Arial"/>
              </w:rPr>
            </w:pPr>
            <w:r w:rsidRPr="00EB09F5">
              <w:rPr>
                <w:rFonts w:ascii="Arial" w:hAnsi="Arial" w:cs="Arial"/>
              </w:rPr>
              <w:t>5’-TCCACCACCCTGTTGCTGTA-3’</w:t>
            </w:r>
          </w:p>
        </w:tc>
      </w:tr>
    </w:tbl>
    <w:p w:rsidR="00EB09F5" w:rsidRPr="00EB09F5" w:rsidRDefault="00EB09F5" w:rsidP="00EB09F5">
      <w:pPr>
        <w:pStyle w:val="PlainText"/>
        <w:tabs>
          <w:tab w:val="left" w:pos="5040"/>
        </w:tabs>
        <w:rPr>
          <w:rFonts w:ascii="Arial" w:hAnsi="Arial" w:cs="Arial"/>
        </w:rPr>
      </w:pPr>
    </w:p>
    <w:p w:rsidR="008649A5" w:rsidRDefault="008649A5">
      <w:r>
        <w:br w:type="page"/>
      </w:r>
    </w:p>
    <w:tbl>
      <w:tblPr>
        <w:tblStyle w:val="TableGrid"/>
        <w:tblW w:w="0" w:type="auto"/>
        <w:tblLayout w:type="fixed"/>
        <w:tblLook w:val="04A0"/>
      </w:tblPr>
      <w:tblGrid>
        <w:gridCol w:w="2037"/>
        <w:gridCol w:w="1681"/>
        <w:gridCol w:w="1410"/>
        <w:gridCol w:w="1805"/>
        <w:gridCol w:w="1546"/>
        <w:gridCol w:w="1817"/>
      </w:tblGrid>
      <w:tr w:rsidR="008649A5" w:rsidRPr="00EB09F5" w:rsidTr="00932EFE">
        <w:tc>
          <w:tcPr>
            <w:tcW w:w="1029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49A5" w:rsidRDefault="008649A5" w:rsidP="00932EFE">
            <w:pPr>
              <w:pStyle w:val="PlainText"/>
              <w:tabs>
                <w:tab w:val="left" w:pos="9900"/>
              </w:tabs>
              <w:spacing w:before="20" w:after="20" w:line="264" w:lineRule="auto"/>
              <w:ind w:left="86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649A5" w:rsidRDefault="008649A5" w:rsidP="00932EFE">
            <w:pPr>
              <w:pStyle w:val="PlainText"/>
              <w:tabs>
                <w:tab w:val="left" w:pos="9900"/>
              </w:tabs>
              <w:spacing w:before="20" w:after="20" w:line="264" w:lineRule="auto"/>
              <w:ind w:left="86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  <w:p w:rsidR="008649A5" w:rsidRPr="00EB09F5" w:rsidRDefault="008649A5" w:rsidP="00932EFE">
            <w:pPr>
              <w:pStyle w:val="PlainText"/>
              <w:tabs>
                <w:tab w:val="left" w:pos="9900"/>
              </w:tabs>
              <w:spacing w:before="20" w:after="20" w:line="264" w:lineRule="auto"/>
              <w:ind w:left="86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EB09F5">
              <w:rPr>
                <w:rFonts w:ascii="Arial" w:hAnsi="Arial" w:cs="Arial"/>
                <w:b/>
                <w:sz w:val="24"/>
                <w:szCs w:val="24"/>
              </w:rPr>
              <w:t>Table S</w:t>
            </w: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Pr="00EB09F5">
              <w:rPr>
                <w:rFonts w:ascii="Arial" w:hAnsi="Arial" w:cs="Arial"/>
                <w:b/>
                <w:sz w:val="24"/>
                <w:szCs w:val="24"/>
              </w:rPr>
              <w:t xml:space="preserve">A. Regulation of gene expression for selected genes during hepatic differentiation of WA09 </w:t>
            </w:r>
            <w:proofErr w:type="spellStart"/>
            <w:proofErr w:type="gramStart"/>
            <w:r w:rsidRPr="00EB09F5">
              <w:rPr>
                <w:rFonts w:ascii="Arial" w:hAnsi="Arial" w:cs="Arial"/>
                <w:b/>
                <w:sz w:val="24"/>
                <w:szCs w:val="24"/>
              </w:rPr>
              <w:t>hES</w:t>
            </w:r>
            <w:proofErr w:type="spellEnd"/>
            <w:proofErr w:type="gramEnd"/>
            <w:r w:rsidRPr="00EB09F5">
              <w:rPr>
                <w:rFonts w:ascii="Arial" w:hAnsi="Arial" w:cs="Arial"/>
                <w:b/>
                <w:sz w:val="24"/>
                <w:szCs w:val="24"/>
              </w:rPr>
              <w:t xml:space="preserve"> cells.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  <w:p w:rsidR="008649A5" w:rsidRPr="00EB09F5" w:rsidRDefault="008649A5" w:rsidP="00932EFE">
            <w:pPr>
              <w:pStyle w:val="PlainText"/>
              <w:tabs>
                <w:tab w:val="left" w:pos="9900"/>
              </w:tabs>
              <w:spacing w:before="20" w:after="20" w:line="264" w:lineRule="auto"/>
              <w:ind w:left="86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649A5" w:rsidRPr="00EB09F5" w:rsidTr="00932EFE">
        <w:tc>
          <w:tcPr>
            <w:tcW w:w="2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FP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69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69</w:t>
            </w:r>
          </w:p>
        </w:tc>
        <w:tc>
          <w:tcPr>
            <w:tcW w:w="1805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6937.74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4711.57</w:t>
            </w:r>
          </w:p>
        </w:tc>
        <w:tc>
          <w:tcPr>
            <w:tcW w:w="1817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7.71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LB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89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89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38.82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17.18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056629.82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CYP2E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24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24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.9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.09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554752.01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ATA6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.48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49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38.67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55.3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05.93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HR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2.5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0.64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810.14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58.5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3757.93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STA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1.81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.75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112.95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41.8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076713.49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MGCR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9673.64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98.58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2107.18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28.44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680.4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NF4A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6.46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4.52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50602.7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54.06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6.66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14.11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2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.84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.38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86250.87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01011.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3796.38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BP2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4369.19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17.37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23211.44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4744.87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77798.38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LDLR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262.51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66.34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035.49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38.04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711.3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MDR3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8.24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.3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20.04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6.19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3879.02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POU5F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92187.21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5038.83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7711.13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803.83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4777.82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ZFP42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8229.82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562.91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99.82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48.12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RXRA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300.48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0.33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165.2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07.62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2546.79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SCARB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460.66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98.75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325.13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950.78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3337.52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VIM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6072.98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986.62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97610.61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2500.56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1796.08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7.22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1.36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8649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6977.16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912913.4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2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555.1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9.43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6082.28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441.9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243792.79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4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2729.71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062.87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842.33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5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9671.03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B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.22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.01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592.94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57.73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3671.95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794.2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85.76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748.36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65.34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4195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2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.26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72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370.79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26.51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76348.8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3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69.99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68.73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224285.31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4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7895.16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lastRenderedPageBreak/>
              <w:t>APOD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6.65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6.83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4.6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6003.62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136.61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7104.67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0114.6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66244.66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F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8240.88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H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8.83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.07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26124.14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1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13.11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7.25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19.28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8.9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6427.6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2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123.34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8.15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697.81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27.94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8058.26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3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7.56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9.44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3.06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.79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06.32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4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.66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12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6.32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9.65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712.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6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1.72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.05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25.08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8.34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456.69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M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91.06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.47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241.77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23.9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9652.97</w:t>
            </w:r>
          </w:p>
        </w:tc>
      </w:tr>
      <w:tr w:rsidR="008649A5" w:rsidRPr="00EB09F5" w:rsidTr="00932EFE">
        <w:tc>
          <w:tcPr>
            <w:tcW w:w="2037" w:type="dxa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O</w:t>
            </w:r>
          </w:p>
        </w:tc>
        <w:tc>
          <w:tcPr>
            <w:tcW w:w="1681" w:type="dxa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978.76</w:t>
            </w:r>
          </w:p>
        </w:tc>
        <w:tc>
          <w:tcPr>
            <w:tcW w:w="1410" w:type="dxa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72.84</w:t>
            </w:r>
          </w:p>
        </w:tc>
        <w:tc>
          <w:tcPr>
            <w:tcW w:w="1805" w:type="dxa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572.37</w:t>
            </w:r>
          </w:p>
        </w:tc>
        <w:tc>
          <w:tcPr>
            <w:tcW w:w="1546" w:type="dxa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19.38</w:t>
            </w:r>
          </w:p>
        </w:tc>
        <w:tc>
          <w:tcPr>
            <w:tcW w:w="1817" w:type="dxa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39.33</w:t>
            </w:r>
          </w:p>
        </w:tc>
      </w:tr>
      <w:tr w:rsidR="008649A5" w:rsidRPr="00EB09F5" w:rsidTr="00932EFE">
        <w:tc>
          <w:tcPr>
            <w:tcW w:w="10296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E63E4" w:rsidRPr="003E63E4" w:rsidRDefault="003E63E4" w:rsidP="00932EFE">
            <w:pPr>
              <w:pStyle w:val="PlainText"/>
              <w:spacing w:before="20" w:after="20" w:line="264" w:lineRule="auto"/>
              <w:rPr>
                <w:rFonts w:ascii="Arial" w:hAnsi="Arial" w:cs="Arial"/>
                <w:sz w:val="22"/>
                <w:szCs w:val="22"/>
              </w:rPr>
            </w:pPr>
            <w:r w:rsidRPr="003E63E4">
              <w:rPr>
                <w:rFonts w:ascii="Arial" w:hAnsi="Arial" w:cs="Arial"/>
                <w:sz w:val="22"/>
                <w:szCs w:val="22"/>
              </w:rPr>
              <w:t xml:space="preserve">Values for mRNAs analyzed in this study are given as fold </w:t>
            </w:r>
            <w:r>
              <w:rPr>
                <w:rFonts w:ascii="Arial" w:hAnsi="Arial" w:cs="Arial"/>
                <w:sz w:val="22"/>
                <w:szCs w:val="22"/>
              </w:rPr>
              <w:t>β</w:t>
            </w:r>
            <w:r w:rsidRPr="003E63E4">
              <w:rPr>
                <w:rFonts w:ascii="Arial" w:hAnsi="Arial" w:cs="Arial"/>
                <w:sz w:val="22"/>
                <w:szCs w:val="22"/>
              </w:rPr>
              <w:t>-actin mRNA amounts multiplied by 10</w:t>
            </w:r>
            <w:r w:rsidRPr="003E63E4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  <w:r w:rsidRPr="003E63E4">
              <w:rPr>
                <w:rFonts w:ascii="Arial" w:hAnsi="Arial" w:cs="Arial"/>
                <w:sz w:val="22"/>
                <w:szCs w:val="22"/>
              </w:rPr>
              <w:t>.</w:t>
            </w:r>
          </w:p>
          <w:p w:rsidR="008649A5" w:rsidRPr="00EB09F5" w:rsidRDefault="008649A5" w:rsidP="00932EFE">
            <w:pPr>
              <w:pStyle w:val="PlainText"/>
              <w:spacing w:before="20" w:after="20" w:line="264" w:lineRule="auto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bbreviations: a: mRNA; b: WA09-ESCs Mean; c: WA09-ESCs SEM; d: WA09-HLCs Mean; e: WA09-HLCs SEM; f: Liver;  SEM – Standard error of the mean</w:t>
            </w:r>
          </w:p>
        </w:tc>
      </w:tr>
    </w:tbl>
    <w:p w:rsidR="008649A5" w:rsidRPr="00EB09F5" w:rsidRDefault="008649A5" w:rsidP="008649A5">
      <w:pPr>
        <w:pStyle w:val="PlainText"/>
        <w:rPr>
          <w:rFonts w:ascii="Arial" w:hAnsi="Arial" w:cs="Arial"/>
        </w:rPr>
      </w:pPr>
    </w:p>
    <w:p w:rsidR="008649A5" w:rsidRPr="00EB09F5" w:rsidRDefault="008649A5" w:rsidP="008649A5">
      <w:pPr>
        <w:rPr>
          <w:rFonts w:ascii="Arial" w:hAnsi="Arial" w:cs="Arial"/>
        </w:rPr>
      </w:pPr>
      <w:r w:rsidRPr="00EB09F5">
        <w:rPr>
          <w:rFonts w:ascii="Arial" w:hAnsi="Arial" w:cs="Arial"/>
        </w:rPr>
        <w:br w:type="page"/>
      </w:r>
    </w:p>
    <w:tbl>
      <w:tblPr>
        <w:tblStyle w:val="TableGrid"/>
        <w:tblW w:w="0" w:type="auto"/>
        <w:tblLook w:val="04A0"/>
      </w:tblPr>
      <w:tblGrid>
        <w:gridCol w:w="1100"/>
        <w:gridCol w:w="1384"/>
        <w:gridCol w:w="1261"/>
        <w:gridCol w:w="1384"/>
        <w:gridCol w:w="1016"/>
        <w:gridCol w:w="1384"/>
        <w:gridCol w:w="1261"/>
        <w:gridCol w:w="1506"/>
      </w:tblGrid>
      <w:tr w:rsidR="008649A5" w:rsidRPr="00EB09F5" w:rsidTr="00932EFE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B09F5">
              <w:rPr>
                <w:rFonts w:ascii="Arial" w:hAnsi="Arial" w:cs="Arial"/>
                <w:b/>
                <w:sz w:val="24"/>
                <w:szCs w:val="24"/>
              </w:rPr>
              <w:lastRenderedPageBreak/>
              <w:t>Table S</w:t>
            </w: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Pr="00EB09F5">
              <w:rPr>
                <w:rFonts w:ascii="Arial" w:hAnsi="Arial" w:cs="Arial"/>
                <w:b/>
                <w:sz w:val="24"/>
                <w:szCs w:val="24"/>
              </w:rPr>
              <w:t xml:space="preserve">B. Regulation of gene expression for selected genes during hepatic differentiation of WK1 iPS cells derived from hDF1 fibroblasts. </w:t>
            </w:r>
          </w:p>
          <w:p w:rsidR="008649A5" w:rsidRPr="00EB09F5" w:rsidRDefault="008649A5" w:rsidP="00932EFE">
            <w:pPr>
              <w:pStyle w:val="PlainText"/>
              <w:spacing w:before="20" w:after="20" w:line="264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49A5" w:rsidRPr="00EB09F5" w:rsidTr="00932EFE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F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.7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.7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6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6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472.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358.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7.71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LB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5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0.8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.7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056629.82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CYP2E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24.9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.4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0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1.5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.1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554752.0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ATA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5.6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8.9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5.0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6.8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56.2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.0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05.93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HR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1.1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6.4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03.0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.9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25.9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1.0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3757.93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STA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4.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.3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532.4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245.9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076713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MGCR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50.8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0.1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6255.8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205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843.2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57.4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680.4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NF4A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3.5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9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50602.7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.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6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87.6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2.7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14.11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0114.9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348.0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7.9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.7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3868.7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382.8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3796.38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BP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526.7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09.1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0759.2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936.5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77315.6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0921.0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77798.38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LDLR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10.4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92.6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674.6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80.2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016.9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3.4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711.3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MDR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7.4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.5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4.0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.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52.1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5.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3879.02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POU5F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247.3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15.6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91597.7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5735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2267.0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029.9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4777.82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ZFP4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422.4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82.5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69.0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4.6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RXRA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071.6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96.8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007.7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2.0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113.2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55.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2546.79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SCARB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07.7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57.8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67.4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13.6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677.2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75.8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3337.52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VIM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546637.9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84635.6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323.0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998.2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51061.5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6512.3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1796.08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.4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.6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18.1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5.1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2555.1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160.2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912913.4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6.1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4.4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14.4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8.7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905.6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549.6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243792.79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.5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.8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271.6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16.0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842.33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9671.03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B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6.7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0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0.5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.9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3671.95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.2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546.9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39.4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202.6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3.8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4195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.4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6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92.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8.2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76348.8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4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4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2.7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2.8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224285.31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7895.16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586.0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095.0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08.6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8.4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4.6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0.9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1.1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4261.4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059.7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3544.9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28.8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66244.66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lastRenderedPageBreak/>
              <w:t>APOF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8240.88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H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6.8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.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26124.14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115.9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3.0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09.7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2.8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56.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8.3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6427.6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108.4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98.8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190.2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0.6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484.8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18.8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8058.26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099.1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2.0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2.1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9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7.9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.5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06.32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637.0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0.1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.1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8.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.9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712.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0737.9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64.9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9.3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.9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89.5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2.3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456.69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M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68.9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1.6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26.4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5.0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05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98.3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9652.9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O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96.8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4.1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543.2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8.2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2371.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04.9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39.33</w:t>
            </w:r>
          </w:p>
        </w:tc>
      </w:tr>
      <w:tr w:rsidR="008649A5" w:rsidRPr="00EB09F5" w:rsidTr="00932EFE"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8649A5" w:rsidRPr="00EB09F5" w:rsidRDefault="00C23A1B" w:rsidP="00932EFE">
            <w:pPr>
              <w:pStyle w:val="PlainText"/>
              <w:spacing w:before="20" w:after="20" w:line="264" w:lineRule="auto"/>
              <w:rPr>
                <w:rFonts w:ascii="Arial" w:hAnsi="Arial" w:cs="Arial"/>
                <w:sz w:val="22"/>
                <w:szCs w:val="22"/>
              </w:rPr>
            </w:pPr>
            <w:r w:rsidRPr="003E63E4">
              <w:rPr>
                <w:rFonts w:ascii="Arial" w:hAnsi="Arial" w:cs="Arial"/>
                <w:sz w:val="22"/>
                <w:szCs w:val="22"/>
              </w:rPr>
              <w:t xml:space="preserve">Values for mRNAs analyzed in this study are given as fold </w:t>
            </w:r>
            <w:r>
              <w:rPr>
                <w:rFonts w:ascii="Arial" w:hAnsi="Arial" w:cs="Arial"/>
                <w:sz w:val="22"/>
                <w:szCs w:val="22"/>
              </w:rPr>
              <w:t>β</w:t>
            </w:r>
            <w:r w:rsidRPr="003E63E4">
              <w:rPr>
                <w:rFonts w:ascii="Arial" w:hAnsi="Arial" w:cs="Arial"/>
                <w:sz w:val="22"/>
                <w:szCs w:val="22"/>
              </w:rPr>
              <w:t>-actin mRNA amounts multiplied by 10</w:t>
            </w:r>
            <w:r w:rsidRPr="003E63E4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  <w:r w:rsidRPr="003E63E4">
              <w:rPr>
                <w:rFonts w:ascii="Arial" w:hAnsi="Arial" w:cs="Arial"/>
                <w:sz w:val="22"/>
                <w:szCs w:val="22"/>
              </w:rPr>
              <w:t>.</w:t>
            </w:r>
            <w:r w:rsidR="008649A5" w:rsidRPr="00EB09F5">
              <w:rPr>
                <w:rFonts w:ascii="Arial" w:hAnsi="Arial" w:cs="Arial"/>
                <w:sz w:val="22"/>
                <w:szCs w:val="22"/>
              </w:rPr>
              <w:t>Abbreviations: a: mRNA; b: hDF1 Mean; c: hDF1 SEM; d: WK1-iPSCs Mean; e: WK1-iPSCs SEM; f: WK1-HLCs Mean; g: WK1-HLCs SEM; h: Liver;  SEM – Standard error of the mean</w:t>
            </w:r>
          </w:p>
        </w:tc>
      </w:tr>
    </w:tbl>
    <w:p w:rsidR="008649A5" w:rsidRPr="00EB09F5" w:rsidRDefault="008649A5" w:rsidP="008649A5">
      <w:pPr>
        <w:pStyle w:val="PlainText"/>
        <w:rPr>
          <w:rFonts w:ascii="Arial" w:hAnsi="Arial" w:cs="Arial"/>
          <w:sz w:val="22"/>
          <w:szCs w:val="22"/>
        </w:rPr>
      </w:pPr>
    </w:p>
    <w:p w:rsidR="008649A5" w:rsidRPr="00EB09F5" w:rsidRDefault="008649A5" w:rsidP="008649A5">
      <w:pPr>
        <w:rPr>
          <w:rFonts w:ascii="Arial" w:hAnsi="Arial" w:cs="Arial"/>
        </w:rPr>
      </w:pPr>
      <w:r w:rsidRPr="00EB09F5">
        <w:rPr>
          <w:rFonts w:ascii="Arial" w:hAnsi="Arial" w:cs="Arial"/>
        </w:rPr>
        <w:br w:type="page"/>
      </w:r>
    </w:p>
    <w:tbl>
      <w:tblPr>
        <w:tblStyle w:val="TableGrid"/>
        <w:tblW w:w="5000" w:type="pct"/>
        <w:tblLook w:val="04A0"/>
      </w:tblPr>
      <w:tblGrid>
        <w:gridCol w:w="1097"/>
        <w:gridCol w:w="1379"/>
        <w:gridCol w:w="1256"/>
        <w:gridCol w:w="1256"/>
        <w:gridCol w:w="1172"/>
        <w:gridCol w:w="1379"/>
        <w:gridCol w:w="1256"/>
        <w:gridCol w:w="1501"/>
      </w:tblGrid>
      <w:tr w:rsidR="008649A5" w:rsidRPr="00EB09F5" w:rsidTr="00932EFE">
        <w:tc>
          <w:tcPr>
            <w:tcW w:w="5000" w:type="pct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49A5" w:rsidRDefault="008649A5" w:rsidP="00C23A1B">
            <w:pPr>
              <w:pStyle w:val="PlainText"/>
              <w:spacing w:before="20" w:after="20" w:line="264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B09F5">
              <w:rPr>
                <w:rFonts w:ascii="Arial" w:hAnsi="Arial" w:cs="Arial"/>
                <w:b/>
                <w:sz w:val="24"/>
                <w:szCs w:val="24"/>
              </w:rPr>
              <w:lastRenderedPageBreak/>
              <w:t>Table S</w:t>
            </w: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  <w:r w:rsidRPr="00EB09F5">
              <w:rPr>
                <w:rFonts w:ascii="Arial" w:hAnsi="Arial" w:cs="Arial"/>
                <w:b/>
                <w:sz w:val="24"/>
                <w:szCs w:val="24"/>
              </w:rPr>
              <w:t xml:space="preserve">C. Regulation of gene expression for selected genes during hepatic differentiation of WK6 iPS cells derived from hDF6 fibroblasts. </w:t>
            </w:r>
          </w:p>
          <w:p w:rsidR="00C23A1B" w:rsidRPr="00EB09F5" w:rsidRDefault="00C23A1B" w:rsidP="00C23A1B">
            <w:pPr>
              <w:pStyle w:val="PlainText"/>
              <w:spacing w:before="20" w:after="20" w:line="264" w:lineRule="auto"/>
              <w:rPr>
                <w:rFonts w:ascii="Arial" w:hAnsi="Arial" w:cs="Arial"/>
              </w:rPr>
            </w:pPr>
          </w:p>
        </w:tc>
      </w:tr>
      <w:tr w:rsidR="008649A5" w:rsidRPr="00EB09F5" w:rsidTr="00932EFE">
        <w:tc>
          <w:tcPr>
            <w:tcW w:w="5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FP</w:t>
            </w: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5011.88</w:t>
            </w:r>
          </w:p>
        </w:tc>
        <w:tc>
          <w:tcPr>
            <w:tcW w:w="638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6140.18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7.71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LB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5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8.7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8.07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056629.82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CYP2E1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6.3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.3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.14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554752.01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ATA6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867.3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87.7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17.7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0.8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49.3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6.18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05.93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HR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74.4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3.0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1.7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.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32.8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8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3757.93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STA1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6.3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.7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52.2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82.2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076713.49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MGCR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477.8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61.5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246.0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19.6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0179.9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4.71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680.47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NF4A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.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4.2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50602.77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1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36.8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24.5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02.06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3.64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14.11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2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57.7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4.1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.1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.0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63589.3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7333.45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3796.38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BP2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3.8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.3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2473.0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68.4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29994.9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682.21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77798.38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LDLR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51.4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59.3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001.46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7.4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016.2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23.3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711.3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MDR3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9.4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7.6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8.76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6.87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29.9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3.78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3879.02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POU5F1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841.9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96.9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75284.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935.1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395.3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60.62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4777.82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ZFP42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741.4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266.3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052.9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9.1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RXRA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427.2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1.37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574.2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4.0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76.36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1.36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2546.79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SCARB1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397.17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6.4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287.2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76.9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606.0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0.81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3337.52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VIM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269342.3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5472.4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4132.8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569.8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0069.5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732.62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1796.08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1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83.9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4.6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8772.7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3018.68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912913.4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2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7.6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.1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81.9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7.8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6089.5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530.87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243792.79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4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35.8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36.64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842.33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5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9671.03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B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.1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.3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9.7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55.01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3671.95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1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.5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840.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11.3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152.6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06.58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41957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2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.7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.17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1.6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05.41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76348.87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3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5.8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04.2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224285.31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4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7895.16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D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373.4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40.8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.0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0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72.6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06.46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4.67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28.5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.5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6907.4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06.7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8533.6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275.19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66244.66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F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8240.88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lastRenderedPageBreak/>
              <w:t>APOH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17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17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.4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.49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26124.14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1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607.9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7.2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41.4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0.7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34.0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0.97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6427.67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2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634.7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22.77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255.4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.8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91.6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4.28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8058.26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3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23.4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3.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4.2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.7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7.7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.85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06.32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4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497.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0.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9.87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.96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.7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.15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712.7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6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955.54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36.07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9.36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.02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6.8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1.64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456.69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M</w:t>
            </w:r>
          </w:p>
        </w:tc>
        <w:tc>
          <w:tcPr>
            <w:tcW w:w="637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17.58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8.1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94.3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6.5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945.29</w:t>
            </w:r>
          </w:p>
        </w:tc>
        <w:tc>
          <w:tcPr>
            <w:tcW w:w="638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50.2</w:t>
            </w:r>
          </w:p>
        </w:tc>
        <w:tc>
          <w:tcPr>
            <w:tcW w:w="666" w:type="pct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9652.97</w:t>
            </w:r>
          </w:p>
        </w:tc>
      </w:tr>
      <w:tr w:rsidR="008649A5" w:rsidRPr="00EB09F5" w:rsidTr="00932EFE">
        <w:tc>
          <w:tcPr>
            <w:tcW w:w="509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O</w:t>
            </w:r>
          </w:p>
        </w:tc>
        <w:tc>
          <w:tcPr>
            <w:tcW w:w="637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822.67</w:t>
            </w:r>
          </w:p>
        </w:tc>
        <w:tc>
          <w:tcPr>
            <w:tcW w:w="638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2.07</w:t>
            </w:r>
          </w:p>
        </w:tc>
        <w:tc>
          <w:tcPr>
            <w:tcW w:w="638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2267.35</w:t>
            </w:r>
          </w:p>
        </w:tc>
        <w:tc>
          <w:tcPr>
            <w:tcW w:w="638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00.28</w:t>
            </w:r>
          </w:p>
        </w:tc>
        <w:tc>
          <w:tcPr>
            <w:tcW w:w="638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2672.12</w:t>
            </w:r>
          </w:p>
        </w:tc>
        <w:tc>
          <w:tcPr>
            <w:tcW w:w="638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64.37</w:t>
            </w:r>
          </w:p>
        </w:tc>
        <w:tc>
          <w:tcPr>
            <w:tcW w:w="666" w:type="pct"/>
            <w:tcBorders>
              <w:top w:val="single" w:sz="8" w:space="0" w:color="FFFFFF" w:themeColor="background1"/>
              <w:left w:val="nil"/>
              <w:bottom w:val="single" w:sz="8" w:space="0" w:color="365F91" w:themeColor="accent1" w:themeShade="BF"/>
              <w:right w:val="nil"/>
            </w:tcBorders>
            <w:shd w:val="clear" w:color="auto" w:fill="auto"/>
          </w:tcPr>
          <w:p w:rsidR="008649A5" w:rsidRPr="00EB09F5" w:rsidRDefault="008649A5" w:rsidP="00932EFE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39.33</w:t>
            </w:r>
          </w:p>
        </w:tc>
      </w:tr>
      <w:tr w:rsidR="008649A5" w:rsidRPr="00EB09F5" w:rsidTr="00932EFE"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8649A5" w:rsidRPr="00EB09F5" w:rsidRDefault="00C23A1B" w:rsidP="00932EFE">
            <w:pPr>
              <w:pStyle w:val="PlainText"/>
              <w:spacing w:before="20" w:after="20" w:line="264" w:lineRule="auto"/>
              <w:rPr>
                <w:rFonts w:ascii="Arial" w:hAnsi="Arial" w:cs="Arial"/>
                <w:sz w:val="22"/>
                <w:szCs w:val="22"/>
              </w:rPr>
            </w:pPr>
            <w:r w:rsidRPr="003E63E4">
              <w:rPr>
                <w:rFonts w:ascii="Arial" w:hAnsi="Arial" w:cs="Arial"/>
                <w:sz w:val="22"/>
                <w:szCs w:val="22"/>
              </w:rPr>
              <w:t xml:space="preserve">Values for mRNAs analyzed in this study are given as fold </w:t>
            </w:r>
            <w:r>
              <w:rPr>
                <w:rFonts w:ascii="Arial" w:hAnsi="Arial" w:cs="Arial"/>
                <w:sz w:val="22"/>
                <w:szCs w:val="22"/>
              </w:rPr>
              <w:t>β</w:t>
            </w:r>
            <w:r w:rsidRPr="003E63E4">
              <w:rPr>
                <w:rFonts w:ascii="Arial" w:hAnsi="Arial" w:cs="Arial"/>
                <w:sz w:val="22"/>
                <w:szCs w:val="22"/>
              </w:rPr>
              <w:t>-actin mRNA amounts multiplied by 10</w:t>
            </w:r>
            <w:r w:rsidRPr="003E63E4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  <w:r w:rsidRPr="003E63E4">
              <w:rPr>
                <w:rFonts w:ascii="Arial" w:hAnsi="Arial" w:cs="Arial"/>
                <w:sz w:val="22"/>
                <w:szCs w:val="22"/>
              </w:rPr>
              <w:t>.</w:t>
            </w:r>
            <w:r w:rsidR="008649A5" w:rsidRPr="00EB09F5">
              <w:rPr>
                <w:rFonts w:ascii="Arial" w:hAnsi="Arial" w:cs="Arial"/>
                <w:sz w:val="22"/>
                <w:szCs w:val="22"/>
              </w:rPr>
              <w:t>Abbreviations: a: mRNA; b: hDF6 Mean; c: hDF6 SEM; d: WK6-iPSCs Mean; e: WK6-iPSCs SEM; f: WK6-HLCs Mean; g: WK6-HLCs SEM; h: Liver;  SEM – Standard error of the mean</w:t>
            </w:r>
          </w:p>
        </w:tc>
      </w:tr>
    </w:tbl>
    <w:p w:rsidR="008649A5" w:rsidRPr="00EB09F5" w:rsidRDefault="008649A5" w:rsidP="008649A5">
      <w:pPr>
        <w:pStyle w:val="PlainText"/>
        <w:rPr>
          <w:rFonts w:ascii="Arial" w:hAnsi="Arial" w:cs="Arial"/>
        </w:rPr>
      </w:pPr>
    </w:p>
    <w:p w:rsidR="00EB09F5" w:rsidRPr="00EB09F5" w:rsidRDefault="00EB09F5" w:rsidP="003D22A6">
      <w:pPr>
        <w:pStyle w:val="PlainText"/>
        <w:rPr>
          <w:rFonts w:ascii="Arial" w:hAnsi="Arial" w:cs="Arial"/>
          <w:sz w:val="22"/>
          <w:szCs w:val="22"/>
        </w:rPr>
      </w:pPr>
    </w:p>
    <w:sectPr w:rsidR="00EB09F5" w:rsidRPr="00EB09F5" w:rsidSect="00E5594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114AA"/>
    <w:rsid w:val="000C2435"/>
    <w:rsid w:val="001114AA"/>
    <w:rsid w:val="00186E63"/>
    <w:rsid w:val="001C4516"/>
    <w:rsid w:val="001E21E9"/>
    <w:rsid w:val="00200647"/>
    <w:rsid w:val="002D6274"/>
    <w:rsid w:val="002E07B7"/>
    <w:rsid w:val="002F5FAF"/>
    <w:rsid w:val="00311CA1"/>
    <w:rsid w:val="00373ACA"/>
    <w:rsid w:val="00382264"/>
    <w:rsid w:val="003D22A6"/>
    <w:rsid w:val="003E63E4"/>
    <w:rsid w:val="003F10A0"/>
    <w:rsid w:val="00457BD1"/>
    <w:rsid w:val="004E4B54"/>
    <w:rsid w:val="005655EB"/>
    <w:rsid w:val="0057150D"/>
    <w:rsid w:val="005D4C2A"/>
    <w:rsid w:val="00644CE2"/>
    <w:rsid w:val="0067438B"/>
    <w:rsid w:val="0068646A"/>
    <w:rsid w:val="00766B48"/>
    <w:rsid w:val="0082626B"/>
    <w:rsid w:val="008649A5"/>
    <w:rsid w:val="008A497D"/>
    <w:rsid w:val="008E2740"/>
    <w:rsid w:val="0093165A"/>
    <w:rsid w:val="009C5BE0"/>
    <w:rsid w:val="009E12D1"/>
    <w:rsid w:val="00A507C0"/>
    <w:rsid w:val="00A727F5"/>
    <w:rsid w:val="00AC5DFE"/>
    <w:rsid w:val="00B60B23"/>
    <w:rsid w:val="00BE60E9"/>
    <w:rsid w:val="00C0058F"/>
    <w:rsid w:val="00C23A1B"/>
    <w:rsid w:val="00C6004A"/>
    <w:rsid w:val="00CA6638"/>
    <w:rsid w:val="00CD2881"/>
    <w:rsid w:val="00D67132"/>
    <w:rsid w:val="00D77C70"/>
    <w:rsid w:val="00D814F8"/>
    <w:rsid w:val="00DA6E92"/>
    <w:rsid w:val="00E334A6"/>
    <w:rsid w:val="00E54585"/>
    <w:rsid w:val="00E5594B"/>
    <w:rsid w:val="00EB09F5"/>
    <w:rsid w:val="00F52F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C451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4516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3D22A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27</Words>
  <Characters>870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</Company>
  <LinksUpToDate>false</LinksUpToDate>
  <CharactersWithSpaces>10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fried Krueger</dc:creator>
  <cp:lastModifiedBy>Winfried Krueger</cp:lastModifiedBy>
  <cp:revision>2</cp:revision>
  <dcterms:created xsi:type="dcterms:W3CDTF">2013-05-29T17:03:00Z</dcterms:created>
  <dcterms:modified xsi:type="dcterms:W3CDTF">2013-05-29T17:03:00Z</dcterms:modified>
</cp:coreProperties>
</file>